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3A6D9" w14:textId="77777777" w:rsidR="00222D04" w:rsidRPr="006C6E90" w:rsidRDefault="00222D04" w:rsidP="00222D04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C6E90">
        <w:rPr>
          <w:rFonts w:ascii="Times New Roman" w:hAnsi="Times New Roman" w:cs="Times New Roman"/>
          <w:b/>
          <w:bCs/>
          <w:sz w:val="22"/>
          <w:szCs w:val="22"/>
        </w:rPr>
        <w:t>Supplemental Materials</w:t>
      </w:r>
    </w:p>
    <w:p w14:paraId="16C4C2DA" w14:textId="77777777" w:rsidR="00222D04" w:rsidRPr="006C6E90" w:rsidRDefault="00222D04" w:rsidP="00222D04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6C6E90">
        <w:rPr>
          <w:rFonts w:ascii="Times New Roman" w:hAnsi="Times New Roman" w:cs="Times New Roman"/>
          <w:sz w:val="22"/>
          <w:szCs w:val="22"/>
        </w:rPr>
        <w:t>Observed screening behaviors by number of messages sent. Each point represents the proportion of patients within a given message count (1-43) who scheduled (orange) or attended (blue) a mammogram. Binning proportions allowed for visualization of trends in screening behaviors across different message volumes. The y-axis shows the within-group proportion of patients, which differs from the overall proportion of screening behaviors across all engaged patients (23.7% scheduled, 20.3% attended). The vertical dashed line indicates the visually observed peak in engagement around six messages.</w:t>
      </w:r>
    </w:p>
    <w:p w14:paraId="1573EDF4" w14:textId="77777777" w:rsidR="00222D04" w:rsidRDefault="00222D04" w:rsidP="00222D04">
      <w:pPr>
        <w:spacing w:after="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C6E90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6C6E90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</w:p>
    <w:p w14:paraId="1B7C6B6E" w14:textId="77777777" w:rsidR="00222D04" w:rsidRPr="00B174A4" w:rsidRDefault="00222D04" w:rsidP="00222D04">
      <w:pPr>
        <w:spacing w:after="0"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B174A4">
        <w:rPr>
          <w:rFonts w:ascii="Times New Roman" w:hAnsi="Times New Roman" w:cs="Times New Roman"/>
          <w:i/>
          <w:iCs/>
          <w:sz w:val="22"/>
          <w:szCs w:val="22"/>
        </w:rPr>
        <w:t>Exploratory Inspection of Peak Messages Sent Prior to a Scheduled or Attended Mammogram</w:t>
      </w:r>
    </w:p>
    <w:p w14:paraId="0F3220DF" w14:textId="77777777" w:rsidR="00222D04" w:rsidRDefault="00222D04" w:rsidP="00222D04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6857A5" wp14:editId="0BF70AAB">
            <wp:extent cx="5943600" cy="3667760"/>
            <wp:effectExtent l="12700" t="12700" r="12700" b="15240"/>
            <wp:docPr id="545840919" name="Picture 2" descr="A graph showing the number of messages s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616102" name="Picture 2" descr="A graph showing the number of messages sen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23D08C" w14:textId="77777777" w:rsidR="00222D04" w:rsidRDefault="00222D04" w:rsidP="00222D04">
      <w:pPr>
        <w:spacing w:after="0" w:line="480" w:lineRule="auto"/>
        <w:rPr>
          <w:rFonts w:ascii="Times New Roman" w:hAnsi="Times New Roman" w:cs="Times New Roman"/>
        </w:rPr>
      </w:pPr>
    </w:p>
    <w:p w14:paraId="260453EB" w14:textId="77777777" w:rsidR="00222D04" w:rsidRDefault="00222D04" w:rsidP="00222D04">
      <w:pPr>
        <w:spacing w:after="0" w:line="480" w:lineRule="auto"/>
        <w:rPr>
          <w:rFonts w:ascii="Times New Roman" w:hAnsi="Times New Roman" w:cs="Times New Roman"/>
        </w:rPr>
        <w:sectPr w:rsidR="00222D04" w:rsidSect="00222D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1415AC" w14:textId="77777777" w:rsidR="00222D04" w:rsidRDefault="00222D04" w:rsidP="00222D04">
      <w:pPr>
        <w:spacing w:after="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C2747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S1.</w:t>
      </w:r>
    </w:p>
    <w:p w14:paraId="10901CE9" w14:textId="77777777" w:rsidR="00222D04" w:rsidRPr="005C2747" w:rsidRDefault="00222D04" w:rsidP="00222D04">
      <w:pPr>
        <w:spacing w:after="0"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5C2747">
        <w:rPr>
          <w:rFonts w:ascii="Times New Roman" w:hAnsi="Times New Roman" w:cs="Times New Roman"/>
          <w:i/>
          <w:iCs/>
          <w:sz w:val="22"/>
          <w:szCs w:val="22"/>
        </w:rPr>
        <w:t>Health Equity Analyses: Main Effects and Significant Interactions</w:t>
      </w:r>
    </w:p>
    <w:tbl>
      <w:tblPr>
        <w:tblW w:w="13042" w:type="dxa"/>
        <w:tblCellSpacing w:w="15" w:type="dxa"/>
        <w:tblBorders>
          <w:insideH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2340"/>
        <w:gridCol w:w="1350"/>
        <w:gridCol w:w="1800"/>
        <w:gridCol w:w="157"/>
        <w:gridCol w:w="1733"/>
        <w:gridCol w:w="225"/>
        <w:gridCol w:w="1957"/>
        <w:gridCol w:w="68"/>
        <w:gridCol w:w="1890"/>
      </w:tblGrid>
      <w:tr w:rsidR="00222D04" w:rsidRPr="00077AB5" w14:paraId="12609FE2" w14:textId="77777777" w:rsidTr="0081479B">
        <w:trPr>
          <w:trHeight w:val="168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hideMark/>
          </w:tcPr>
          <w:p w14:paraId="03B1DDAE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992172E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  <w:hideMark/>
          </w:tcPr>
          <w:p w14:paraId="549017AD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36E92B21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2A285E51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me 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69B70E48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urance 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2EABDD96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</w:t>
            </w:r>
          </w:p>
        </w:tc>
      </w:tr>
      <w:tr w:rsidR="00222D04" w:rsidRPr="00077AB5" w14:paraId="3B73D3E1" w14:textId="77777777" w:rsidTr="0081479B">
        <w:trPr>
          <w:trHeight w:val="93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</w:tcPr>
          <w:p w14:paraId="1FE25328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rst Message </w:t>
            </w: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489CE5E5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-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</w:t>
            </w: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gnificant </w:t>
            </w: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s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462C5D28" w14:textId="77777777" w:rsidR="00222D04" w:rsidRPr="005B3896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ean-centered)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2EFE8EA4" w14:textId="77777777" w:rsidR="00222D04" w:rsidRPr="005B3896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ite = reference)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76B2EB83" w14:textId="77777777" w:rsidR="00222D04" w:rsidRPr="005B3896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ddle income = reference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4901FACC" w14:textId="77777777" w:rsidR="00222D04" w:rsidRPr="005B3896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rcial insurance = reference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6BFF47D6" w14:textId="77777777" w:rsidR="00222D04" w:rsidRPr="005B3896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stgraduate = reference </w:t>
            </w:r>
          </w:p>
        </w:tc>
      </w:tr>
      <w:tr w:rsidR="00222D04" w:rsidRPr="00077AB5" w14:paraId="6D0B429E" w14:textId="77777777" w:rsidTr="0081479B">
        <w:trPr>
          <w:trHeight w:val="93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</w:tcPr>
          <w:p w14:paraId="6594313B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0131A41E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35" w:type="dxa"/>
            <w:gridSpan w:val="8"/>
            <w:tcBorders>
              <w:top w:val="single" w:sz="6" w:space="0" w:color="auto"/>
              <w:bottom w:val="nil"/>
            </w:tcBorders>
          </w:tcPr>
          <w:p w14:paraId="6871B3CA" w14:textId="77777777" w:rsidR="00222D04" w:rsidRPr="005B3896" w:rsidRDefault="00222D04" w:rsidP="008147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onfidence Interval), p-value</w:t>
            </w:r>
          </w:p>
        </w:tc>
      </w:tr>
      <w:tr w:rsidR="00222D04" w:rsidRPr="00077AB5" w14:paraId="16E259C7" w14:textId="77777777" w:rsidTr="0081479B">
        <w:trPr>
          <w:trHeight w:val="261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6407A4D4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144B3568" w14:textId="77777777" w:rsidR="00222D04" w:rsidRPr="005B3896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in effect of demographic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244C88D6" w14:textId="77777777" w:rsidR="00222D04" w:rsidRPr="00E80063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516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00-1.017), p = .05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272A3A1C" w14:textId="77777777" w:rsidR="00222D04" w:rsidRPr="00DA0DA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represented: </w:t>
            </w:r>
            <w:r w:rsidRPr="00D31C52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45-1.370), </w:t>
            </w:r>
            <w:r w:rsidRPr="00D31C52">
              <w:rPr>
                <w:rFonts w:ascii="Times New Roman" w:hAnsi="Times New Roman" w:cs="Times New Roman"/>
                <w:sz w:val="20"/>
                <w:szCs w:val="20"/>
              </w:rPr>
              <w:t>p = 0.159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1A03F8C6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Low: 0.757 (0.589-0.962), p = .026</w:t>
            </w:r>
          </w:p>
          <w:p w14:paraId="256B8B0A" w14:textId="77777777" w:rsidR="00222D04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High = 0.817 (0.683-0.975), p = .026</w:t>
            </w:r>
          </w:p>
          <w:p w14:paraId="29C1C092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vs. high: 0.927 (1.774-1.110), p = 0.407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090574E3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Non-commercial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0.544 (0.474-0.622), p &lt; .001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3161E5C2" w14:textId="77777777" w:rsidR="00222D04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: 1.026 (0.803-1.326), p = .840</w:t>
            </w:r>
          </w:p>
          <w:p w14:paraId="13B80D49" w14:textId="77777777" w:rsidR="00222D04" w:rsidRPr="004B71E1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graduate: 0.851 (0.653-1.724), p = .239</w:t>
            </w:r>
          </w:p>
        </w:tc>
      </w:tr>
      <w:tr w:rsidR="00222D04" w:rsidRPr="00077AB5" w14:paraId="6EEACF7C" w14:textId="77777777" w:rsidTr="0081479B">
        <w:trPr>
          <w:trHeight w:val="261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49AD9E0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43A50ACA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tivation vs. Capability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2D9BCBDD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 xml:space="preserve">1.322 (1.226-1.426), p&lt;.001 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4CE8A704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1.302 (1.200-1.413), p&lt;.00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145C141B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 xml:space="preserve">1.398 (1.220-1.606), p&lt;.001 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2B7C0682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1.288 (1.175-1.415), p&lt;.001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501273A1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1.338 (1.036-1.743), p = .03</w:t>
            </w:r>
          </w:p>
        </w:tc>
      </w:tr>
      <w:tr w:rsidR="00222D04" w:rsidRPr="00077AB5" w14:paraId="1CABA233" w14:textId="77777777" w:rsidTr="0081479B">
        <w:trPr>
          <w:trHeight w:val="340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4126CCBF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0889893E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portunity vs Capability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1F62B870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2D2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09 (1.000-1.679), p = .04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294A5AE9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1.316 (0.989-1.717), p = .05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248E554B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1.836 (1.223-2.660)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036ADE04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1.131 (0.770-1.604), p = .509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35D3E2AC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2.140 (1.023- 4.021), p = .03</w:t>
            </w:r>
          </w:p>
        </w:tc>
      </w:tr>
      <w:tr w:rsidR="00222D04" w:rsidRPr="00077AB5" w14:paraId="52A932A1" w14:textId="77777777" w:rsidTr="0081479B">
        <w:trPr>
          <w:trHeight w:val="340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7F7A3D77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0F94EE40" w14:textId="77777777" w:rsidR="00222D04" w:rsidRPr="005B3896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tivation vs Opportunity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5F84D601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 (0.772-1.321), p = 0.940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0612CC84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9 (0.742-1.319), p = 0.942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1A3CA9DD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 (0.574-1.009, p = .058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244D48D2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9 (0.780-1.663), p = .501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43EF6958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 (0.301-1.300), p = .209</w:t>
            </w:r>
          </w:p>
        </w:tc>
      </w:tr>
      <w:tr w:rsidR="00222D04" w:rsidRPr="00077AB5" w14:paraId="5B68A45F" w14:textId="77777777" w:rsidTr="0081479B">
        <w:trPr>
          <w:trHeight w:val="376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40082647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13B138D4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38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gnificant Interactions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10DDD7FD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x Motivation = 0.985 (0.975-0.995), p = .003</w:t>
            </w:r>
          </w:p>
        </w:tc>
        <w:tc>
          <w:tcPr>
            <w:tcW w:w="1927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9B3B684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E6DA2DE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927" w:type="dxa"/>
            <w:tcBorders>
              <w:top w:val="single" w:sz="6" w:space="0" w:color="auto"/>
              <w:bottom w:val="nil"/>
            </w:tcBorders>
            <w:vAlign w:val="center"/>
          </w:tcPr>
          <w:p w14:paraId="7F0E1256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91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9E25877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22D04" w:rsidRPr="00077AB5" w14:paraId="5CDF1FF1" w14:textId="77777777" w:rsidTr="0081479B">
        <w:trPr>
          <w:trHeight w:val="93"/>
          <w:tblCellSpacing w:w="15" w:type="dxa"/>
        </w:trPr>
        <w:tc>
          <w:tcPr>
            <w:tcW w:w="12982" w:type="dxa"/>
            <w:gridSpan w:val="10"/>
            <w:tcBorders>
              <w:top w:val="single" w:sz="6" w:space="0" w:color="auto"/>
              <w:bottom w:val="nil"/>
            </w:tcBorders>
          </w:tcPr>
          <w:p w14:paraId="5876B3DE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st Message  </w:t>
            </w:r>
          </w:p>
        </w:tc>
      </w:tr>
      <w:tr w:rsidR="00222D04" w:rsidRPr="00077AB5" w14:paraId="777093E1" w14:textId="77777777" w:rsidTr="0081479B">
        <w:trPr>
          <w:trHeight w:val="367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76D947A6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089EA91D" w14:textId="77777777" w:rsidR="00222D04" w:rsidRPr="001454F7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4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in effects of demographic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49CA701D" w14:textId="77777777" w:rsidR="00222D04" w:rsidRPr="003058B1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 (0.979-0.995), p&lt;.001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763BD350" w14:textId="77777777" w:rsidR="00222D04" w:rsidRPr="00B20403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represented: </w:t>
            </w:r>
            <w:r w:rsidRPr="00D31C5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4 (1.218-1.773), </w:t>
            </w:r>
            <w:r w:rsidRPr="00D31C5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7026888A" w14:textId="77777777" w:rsidR="00222D04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4EA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1.088 (0.871-1.35), </w:t>
            </w:r>
            <w:r w:rsidRPr="006A4EAE">
              <w:rPr>
                <w:rFonts w:ascii="Times New Roman" w:hAnsi="Times New Roman" w:cs="Times New Roman"/>
                <w:sz w:val="20"/>
                <w:szCs w:val="20"/>
              </w:rPr>
              <w:t>p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  <w:p w14:paraId="1151064E" w14:textId="77777777" w:rsidR="00222D04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High = 0.5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208">
              <w:rPr>
                <w:rFonts w:ascii="Times New Roman" w:hAnsi="Times New Roman" w:cs="Times New Roman"/>
                <w:sz w:val="20"/>
                <w:szCs w:val="20"/>
              </w:rPr>
              <w:t>(0.459-0.645), p = &lt;.001</w:t>
            </w:r>
          </w:p>
          <w:p w14:paraId="6C6B8EAA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vs. high: 1.996 (1.667-2.391), p &lt;.001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754CEFAA" w14:textId="77777777" w:rsidR="00222D04" w:rsidRPr="003E033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n-commercial: </w:t>
            </w:r>
            <w:r w:rsidRPr="00E8343B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51-1.245),</w:t>
            </w:r>
            <w:r w:rsidRPr="00E8343B">
              <w:rPr>
                <w:rFonts w:ascii="Times New Roman" w:hAnsi="Times New Roman" w:cs="Times New Roman"/>
                <w:sz w:val="20"/>
                <w:szCs w:val="20"/>
              </w:rPr>
              <w:t xml:space="preserve"> p = .215).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239339C8" w14:textId="77777777" w:rsidR="00222D04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: 1.609 (1.267-2.064), p &lt; .001</w:t>
            </w:r>
          </w:p>
          <w:p w14:paraId="621C6C38" w14:textId="77777777" w:rsidR="00222D04" w:rsidRPr="00F128CC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dergraduate: 1.331 (1.036-1.724), p = .028</w:t>
            </w:r>
          </w:p>
        </w:tc>
      </w:tr>
      <w:tr w:rsidR="00222D04" w:rsidRPr="00077AB5" w14:paraId="3DC2E8CB" w14:textId="77777777" w:rsidTr="0081479B">
        <w:trPr>
          <w:trHeight w:val="367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34E62263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7BC20F58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sz w:val="20"/>
                <w:szCs w:val="20"/>
              </w:rPr>
              <w:t xml:space="preserve">Motivation vs. Capability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5ED3ABF0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8B1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58B1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058B1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7977F186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.097, 1.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09798BA2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335">
              <w:rPr>
                <w:rFonts w:ascii="Times New Roman" w:hAnsi="Times New Roman" w:cs="Times New Roman"/>
                <w:sz w:val="20"/>
                <w:szCs w:val="20"/>
              </w:rPr>
              <w:t xml:space="preserve">1.3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0335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E0335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16EE7330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33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2 (0.954-1.161), p = 0.312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54C5A7CB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8CC">
              <w:rPr>
                <w:rFonts w:ascii="Times New Roman" w:hAnsi="Times New Roman" w:cs="Times New Roman"/>
                <w:sz w:val="20"/>
                <w:szCs w:val="20"/>
              </w:rPr>
              <w:t>1.7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128CC">
              <w:rPr>
                <w:rFonts w:ascii="Times New Roman" w:hAnsi="Times New Roman" w:cs="Times New Roman"/>
                <w:sz w:val="20"/>
                <w:szCs w:val="20"/>
              </w:rPr>
              <w:t>1.320, 2.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</w:tr>
      <w:tr w:rsidR="00222D04" w:rsidRPr="00077AB5" w14:paraId="71718AB1" w14:textId="77777777" w:rsidTr="0081479B">
        <w:trPr>
          <w:trHeight w:val="367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7969899C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60D12C04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sz w:val="20"/>
                <w:szCs w:val="20"/>
              </w:rPr>
              <w:t>Opportunity vs Capability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53928984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6986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56986">
              <w:rPr>
                <w:rFonts w:ascii="Times New Roman" w:hAnsi="Times New Roman" w:cs="Times New Roman"/>
                <w:sz w:val="20"/>
                <w:szCs w:val="20"/>
              </w:rPr>
              <w:t>1.7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56986">
              <w:rPr>
                <w:rFonts w:ascii="Times New Roman" w:hAnsi="Times New Roman" w:cs="Times New Roman"/>
                <w:sz w:val="20"/>
                <w:szCs w:val="20"/>
              </w:rPr>
              <w:t>2.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37B274A8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2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1.769, 2.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5432137E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2F9">
              <w:rPr>
                <w:rFonts w:ascii="Times New Roman" w:hAnsi="Times New Roman" w:cs="Times New Roman"/>
                <w:sz w:val="20"/>
                <w:szCs w:val="20"/>
              </w:rPr>
              <w:t xml:space="preserve">1.7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12F9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12F9">
              <w:rPr>
                <w:rFonts w:ascii="Times New Roman" w:hAnsi="Times New Roman" w:cs="Times New Roman"/>
                <w:sz w:val="20"/>
                <w:szCs w:val="20"/>
              </w:rPr>
              <w:t>2.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2022A709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2C0">
              <w:rPr>
                <w:rFonts w:ascii="Times New Roman" w:hAnsi="Times New Roman" w:cs="Times New Roman"/>
                <w:sz w:val="20"/>
                <w:szCs w:val="20"/>
              </w:rPr>
              <w:t xml:space="preserve">1.9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D12C0">
              <w:rPr>
                <w:rFonts w:ascii="Times New Roman" w:hAnsi="Times New Roman" w:cs="Times New Roman"/>
                <w:sz w:val="20"/>
                <w:szCs w:val="20"/>
              </w:rPr>
              <w:t>1.5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D12C0">
              <w:rPr>
                <w:rFonts w:ascii="Times New Roman" w:hAnsi="Times New Roman" w:cs="Times New Roman"/>
                <w:sz w:val="20"/>
                <w:szCs w:val="20"/>
              </w:rPr>
              <w:t>2.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6C6ECB13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046">
              <w:rPr>
                <w:rFonts w:ascii="Times New Roman" w:hAnsi="Times New Roman" w:cs="Times New Roman"/>
                <w:sz w:val="20"/>
                <w:szCs w:val="20"/>
              </w:rPr>
              <w:t>2.4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32046">
              <w:rPr>
                <w:rFonts w:ascii="Times New Roman" w:hAnsi="Times New Roman" w:cs="Times New Roman"/>
                <w:sz w:val="20"/>
                <w:szCs w:val="20"/>
              </w:rPr>
              <w:t>1.478, 3.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</w:tr>
      <w:tr w:rsidR="00222D04" w:rsidRPr="00077AB5" w14:paraId="3758279F" w14:textId="77777777" w:rsidTr="0081479B">
        <w:trPr>
          <w:trHeight w:val="138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nil"/>
            </w:tcBorders>
            <w:vAlign w:val="center"/>
          </w:tcPr>
          <w:p w14:paraId="2BE28CA2" w14:textId="77777777" w:rsidR="00222D04" w:rsidRPr="00F0602F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nil"/>
            </w:tcBorders>
          </w:tcPr>
          <w:p w14:paraId="2D39DEB9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sz w:val="20"/>
                <w:szCs w:val="20"/>
              </w:rPr>
              <w:t xml:space="preserve">Motivation vs Opportunity </w:t>
            </w:r>
          </w:p>
        </w:tc>
        <w:tc>
          <w:tcPr>
            <w:tcW w:w="1320" w:type="dxa"/>
            <w:tcBorders>
              <w:top w:val="single" w:sz="6" w:space="0" w:color="auto"/>
              <w:bottom w:val="nil"/>
            </w:tcBorders>
          </w:tcPr>
          <w:p w14:paraId="202217B5" w14:textId="77777777" w:rsidR="00222D04" w:rsidRPr="00F0602F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 (0.507-0.726), p&lt;.001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</w:tcPr>
          <w:p w14:paraId="56F42C95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403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nil"/>
            </w:tcBorders>
          </w:tcPr>
          <w:p w14:paraId="705F21F3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  <w:r w:rsidRPr="008E12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567-0.996), p = .047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nil"/>
            </w:tcBorders>
          </w:tcPr>
          <w:p w14:paraId="0CA64E9B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2C0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12C0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D12C0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&lt;.001</w:t>
            </w:r>
          </w:p>
        </w:tc>
        <w:tc>
          <w:tcPr>
            <w:tcW w:w="1845" w:type="dxa"/>
            <w:tcBorders>
              <w:top w:val="single" w:sz="6" w:space="0" w:color="auto"/>
              <w:bottom w:val="nil"/>
            </w:tcBorders>
          </w:tcPr>
          <w:p w14:paraId="6322565D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 (0.407-1.229), p = .219</w:t>
            </w:r>
          </w:p>
        </w:tc>
      </w:tr>
      <w:tr w:rsidR="00222D04" w:rsidRPr="00077AB5" w14:paraId="68A0C115" w14:textId="77777777" w:rsidTr="0081479B">
        <w:trPr>
          <w:trHeight w:val="138"/>
          <w:tblCellSpacing w:w="15" w:type="dxa"/>
        </w:trPr>
        <w:tc>
          <w:tcPr>
            <w:tcW w:w="14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F4BF93" w14:textId="77777777" w:rsidR="00222D04" w:rsidRPr="00077AB5" w:rsidRDefault="00222D04" w:rsidP="008147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A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0" w:type="dxa"/>
            <w:tcBorders>
              <w:top w:val="single" w:sz="6" w:space="0" w:color="auto"/>
              <w:bottom w:val="single" w:sz="6" w:space="0" w:color="auto"/>
            </w:tcBorders>
          </w:tcPr>
          <w:p w14:paraId="076648D1" w14:textId="77777777" w:rsidR="00222D04" w:rsidRPr="00077AB5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 Interactions </w:t>
            </w:r>
          </w:p>
        </w:tc>
        <w:tc>
          <w:tcPr>
            <w:tcW w:w="13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04284E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8B22E3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0C61D2E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x motivation = 1.347 (1.013-1.795), p = .041 </w:t>
            </w:r>
          </w:p>
          <w:p w14:paraId="5B5A48D3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x motivation = 1.439 (1.162-1.784), p &lt; .001</w:t>
            </w:r>
          </w:p>
          <w:p w14:paraId="31A89BB2" w14:textId="77777777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x opportunity = 1.530 (1.070-2.185), p = .019</w:t>
            </w:r>
          </w:p>
        </w:tc>
        <w:tc>
          <w:tcPr>
            <w:tcW w:w="222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2C69DBB9" w14:textId="0A8175D1" w:rsidR="00222D04" w:rsidRPr="007E0208" w:rsidRDefault="00222D04" w:rsidP="0081479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mmercial insurance x motivation = 1.865 (1.577</w:t>
            </w:r>
            <w:r w:rsidRPr="003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A9425F" w:rsidRPr="003918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05</w:t>
            </w:r>
            <w:r w:rsidRPr="007E0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, p &lt; .001</w:t>
            </w:r>
          </w:p>
        </w:tc>
        <w:tc>
          <w:tcPr>
            <w:tcW w:w="184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1F1CCC" w14:textId="77777777" w:rsidR="00222D04" w:rsidRPr="00077AB5" w:rsidRDefault="00222D04" w:rsidP="0081479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7A1C2FF2" w14:textId="77777777" w:rsidR="00222D04" w:rsidRPr="006C6E90" w:rsidRDefault="00222D04" w:rsidP="00222D04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6C6E90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  <w:t xml:space="preserve">Note. </w:t>
      </w:r>
      <w:r w:rsidRPr="006C6E9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tatistically significant interactions are shown in bold. Also note that equity analyses adjusting for demographic variables produced different message-level estimates than unadjusted models and observed differences reflect statistical adjustment rather than demographic moderation, except where an interaction reached significance.</w:t>
      </w:r>
    </w:p>
    <w:p w14:paraId="336011CD" w14:textId="77777777" w:rsidR="00D55B26" w:rsidRDefault="00D55B26"/>
    <w:sectPr w:rsidR="00D55B26" w:rsidSect="00222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D04"/>
    <w:rsid w:val="00010F12"/>
    <w:rsid w:val="0008445C"/>
    <w:rsid w:val="00095975"/>
    <w:rsid w:val="000A3DE5"/>
    <w:rsid w:val="000B6B47"/>
    <w:rsid w:val="000E21E8"/>
    <w:rsid w:val="001C556A"/>
    <w:rsid w:val="001D1F1E"/>
    <w:rsid w:val="001E012C"/>
    <w:rsid w:val="0022080A"/>
    <w:rsid w:val="00222D04"/>
    <w:rsid w:val="00253D17"/>
    <w:rsid w:val="00294549"/>
    <w:rsid w:val="002A47A9"/>
    <w:rsid w:val="00360099"/>
    <w:rsid w:val="00381076"/>
    <w:rsid w:val="003861EE"/>
    <w:rsid w:val="00391813"/>
    <w:rsid w:val="00407FDA"/>
    <w:rsid w:val="004121C9"/>
    <w:rsid w:val="004A42E1"/>
    <w:rsid w:val="004A6806"/>
    <w:rsid w:val="004C1385"/>
    <w:rsid w:val="004D53D8"/>
    <w:rsid w:val="004F1DB0"/>
    <w:rsid w:val="005157E3"/>
    <w:rsid w:val="0057137D"/>
    <w:rsid w:val="00590DB6"/>
    <w:rsid w:val="00632637"/>
    <w:rsid w:val="00653B89"/>
    <w:rsid w:val="006548B0"/>
    <w:rsid w:val="007172AF"/>
    <w:rsid w:val="00731486"/>
    <w:rsid w:val="007621C7"/>
    <w:rsid w:val="0077579D"/>
    <w:rsid w:val="00805BC1"/>
    <w:rsid w:val="008230D4"/>
    <w:rsid w:val="00826983"/>
    <w:rsid w:val="008503D1"/>
    <w:rsid w:val="00866BE1"/>
    <w:rsid w:val="008A3B44"/>
    <w:rsid w:val="008E7DE5"/>
    <w:rsid w:val="009B0113"/>
    <w:rsid w:val="009B365F"/>
    <w:rsid w:val="009E0FF5"/>
    <w:rsid w:val="009E43A5"/>
    <w:rsid w:val="00A11844"/>
    <w:rsid w:val="00A742F9"/>
    <w:rsid w:val="00A90BC2"/>
    <w:rsid w:val="00A9425F"/>
    <w:rsid w:val="00AA33DD"/>
    <w:rsid w:val="00AB2B0F"/>
    <w:rsid w:val="00AB3122"/>
    <w:rsid w:val="00AB4B55"/>
    <w:rsid w:val="00AC1289"/>
    <w:rsid w:val="00AE25AB"/>
    <w:rsid w:val="00AE3D44"/>
    <w:rsid w:val="00B97472"/>
    <w:rsid w:val="00BE21A7"/>
    <w:rsid w:val="00C300E4"/>
    <w:rsid w:val="00C60DDE"/>
    <w:rsid w:val="00C82089"/>
    <w:rsid w:val="00C87A6E"/>
    <w:rsid w:val="00CB1E79"/>
    <w:rsid w:val="00CD38E8"/>
    <w:rsid w:val="00D15F24"/>
    <w:rsid w:val="00D55B26"/>
    <w:rsid w:val="00DA2663"/>
    <w:rsid w:val="00DB071F"/>
    <w:rsid w:val="00DE0CF8"/>
    <w:rsid w:val="00E140CF"/>
    <w:rsid w:val="00E53C15"/>
    <w:rsid w:val="00E61FF1"/>
    <w:rsid w:val="00E64971"/>
    <w:rsid w:val="00E90FA3"/>
    <w:rsid w:val="00F0735F"/>
    <w:rsid w:val="00F22CA2"/>
    <w:rsid w:val="00FA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0E97C"/>
  <w15:chartTrackingRefBased/>
  <w15:docId w15:val="{88DB0588-7EAB-244D-975D-EB365E05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D04"/>
  </w:style>
  <w:style w:type="paragraph" w:styleId="Heading1">
    <w:name w:val="heading 1"/>
    <w:basedOn w:val="Normal"/>
    <w:next w:val="Normal"/>
    <w:link w:val="Heading1Char"/>
    <w:uiPriority w:val="9"/>
    <w:qFormat/>
    <w:rsid w:val="00222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D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3071</Characters>
  <Application>Microsoft Office Word</Application>
  <DocSecurity>0</DocSecurity>
  <Lines>191</Lines>
  <Paragraphs>104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rith</dc:creator>
  <cp:keywords/>
  <dc:description/>
  <cp:lastModifiedBy>Emily Frith</cp:lastModifiedBy>
  <cp:revision>4</cp:revision>
  <dcterms:created xsi:type="dcterms:W3CDTF">2026-01-12T23:17:00Z</dcterms:created>
  <dcterms:modified xsi:type="dcterms:W3CDTF">2026-04-27T12:22:00Z</dcterms:modified>
</cp:coreProperties>
</file>